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Strains used in the study.</w:t>
      </w:r>
      <w:r>
        <w:rPr>
          <w:rFonts w:cs="Times New Roman" w:ascii="Times New Roman" w:hAnsi="Times New Roman"/>
          <w:lang w:val="en-US"/>
        </w:rPr>
        <w:t xml:space="preserve"> ID refers to the strain ID number in the Gianni Liti collection. For further details on </w:t>
      </w:r>
      <w:r>
        <w:rPr>
          <w:rFonts w:cs="Times New Roman" w:ascii="Times New Roman" w:hAnsi="Times New Roman"/>
          <w:i/>
          <w:lang w:val="en-US"/>
        </w:rPr>
        <w:t>S. cerevisiae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lang w:val="en-US"/>
        </w:rPr>
        <w:t>S. paradoxus</w:t>
      </w:r>
      <w:r>
        <w:rPr>
          <w:rFonts w:cs="Times New Roman" w:ascii="Times New Roman" w:hAnsi="Times New Roman"/>
          <w:lang w:val="en-US"/>
        </w:rPr>
        <w:t xml:space="preserve"> strains, see Liti </w:t>
      </w:r>
      <w:r>
        <w:rPr>
          <w:rFonts w:cs="Times New Roman" w:ascii="Times New Roman" w:hAnsi="Times New Roman"/>
          <w:i/>
          <w:lang w:val="en-US"/>
        </w:rPr>
        <w:t>et al</w:t>
      </w:r>
      <w:r>
        <w:rPr>
          <w:rFonts w:cs="Times New Roman" w:ascii="Times New Roman" w:hAnsi="Times New Roman"/>
          <w:lang w:val="en-US"/>
        </w:rPr>
        <w:t xml:space="preserve"> .</w:t>
      </w:r>
    </w:p>
    <w:tbl>
      <w:tblPr>
        <w:tblW w:w="955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551"/>
        <w:gridCol w:w="1575"/>
        <w:gridCol w:w="2033"/>
        <w:gridCol w:w="1439"/>
        <w:gridCol w:w="2007"/>
      </w:tblGrid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sv-SE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sv-SE"/>
              </w:rPr>
              <w:t>ame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sv-SE"/>
              </w:rPr>
              <w:t>ID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sv-SE"/>
              </w:rPr>
              <w:t>Species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sv-SE"/>
              </w:rPr>
              <w:t>Populatio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sv-SE"/>
              </w:rPr>
              <w:t>Source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sv-SE"/>
              </w:rPr>
              <w:t>Provided by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sv-SE"/>
              </w:rPr>
              <w:t>350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350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sv-SE"/>
              </w:rPr>
              <w:t>S. arboricolus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Unknow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Wild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sv-SE"/>
              </w:rPr>
              <w:t>351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351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sv-SE"/>
              </w:rPr>
              <w:t>S. arboricolus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Unknow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Wild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sv-SE"/>
              </w:rPr>
              <w:t>352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352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sv-SE"/>
              </w:rPr>
              <w:t>S. arboricolus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Unknow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Wild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sv-SE"/>
              </w:rPr>
              <w:t>CBS1001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24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sv-SE"/>
              </w:rPr>
              <w:t>S. bayanus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Unknow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Wild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sv-SE"/>
              </w:rPr>
              <w:t>274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274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sv-SE"/>
              </w:rPr>
              <w:t>S. bayanus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Unknow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Wild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sv-SE"/>
              </w:rPr>
              <w:t>CBSG309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138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sv-SE"/>
              </w:rPr>
              <w:t>S. c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telli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Unknow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Wild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S288c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96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osaic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Lab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Haber JE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Y55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97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osaic, Afric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Lab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Haber JE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SK1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7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osaic, Afric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Lab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Haber JE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W303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81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osaic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Lab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FAN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YJM978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303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linical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cCusker J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YJM981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304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linical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cCusker J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YJM975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308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linical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cCusker J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322134S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84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osaic, Europe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linical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ackenzie D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378604X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87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osaic, 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linical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ackenzie D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273614N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88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osaic, Europe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linical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DBVPG1788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84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Wild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Vaughan A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DBVPG1373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91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Wild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Vaughan A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YIIc17_E5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74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osaic, 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Fermentation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Souciet JL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DBVPG6040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55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osaic, Europe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Fermentation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Vaughan A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NCYC361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48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osaic, 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Fermentation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CYC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YPS606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82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orth Americ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Wild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Gerke J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YPS128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04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orth Americ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Wild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Sniegowski P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YS2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58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osaic, europe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Baking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Bell P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YS4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59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osaic, 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Baking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Bell P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YS9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62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osaic, Europe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Baking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Bell P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UWOPS03-461.4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78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alaysia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Wild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Lachance M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UWOPS05-217.3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79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alaysia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Wild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Lachance M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UWOPS05-227.2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80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alaysia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Wild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Lachance M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 xml:space="preserve">K11 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51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Sake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Fermentation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 xml:space="preserve">Y9  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52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Sake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Fermentation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RM11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345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Fermentation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DBVPG1853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92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osaic, 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Wild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Vaughan A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 xml:space="preserve">Y12 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53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Sake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Fermentation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NCYC110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47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Africa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Fermentation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CYC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DBVPG6044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60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Africa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Fermentation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Vaughan A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DBVPG6765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3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Unknown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Vaughan A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L-1374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20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Fermentation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artinez C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L-1528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21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Fermentation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artinez C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UWOPS87-2421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71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osaic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Wild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Lachance M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DBVPG1106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50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Fermentation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Vaughan A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UWOPS83-787.3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70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osaic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Wild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Lachance M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YJM789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38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Mosaic, 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linical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BC187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81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cerevisiae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Fermentation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Gerke J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1802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2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sv-SE"/>
              </w:rPr>
              <w:t>S. kudriavzevii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sv-SE"/>
              </w:rPr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Wild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sv-SE"/>
              </w:rPr>
              <w:t>1803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23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sv-SE"/>
              </w:rPr>
              <w:t>S. kudriavzevii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sv-SE"/>
              </w:rPr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Wild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sv-SE"/>
              </w:rPr>
              <w:t>IFO1815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18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sv-SE"/>
              </w:rPr>
              <w:t>S. mikatae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sv-SE"/>
              </w:rPr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Wild</w:t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sv-SE"/>
              </w:rPr>
              <w:t>IFO1816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19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sv-SE"/>
              </w:rPr>
              <w:t>S. mikatae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sv-SE"/>
              </w:rPr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Wild</w:t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sv-SE"/>
              </w:rPr>
              <w:t>CBS432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142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sv-SE"/>
              </w:rPr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aumov G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N-17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6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aumov G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CBS5829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98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aumov G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DBVPG4650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8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Vaughan A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T21.4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40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Koufopanou V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Y7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64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Koufopanou V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Y6.5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65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Koufopanou V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Q32.3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67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Koufopanou V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Q59.1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68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Koufopanou V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Q62.5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69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Koufopanou V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Q89.8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70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Koufopanou V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Q95.3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71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Koufopanou V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S36.7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72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Koufopanou V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Z1.1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73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Koufopanou V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Y9.6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93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Koufopanou V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379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379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Q74.4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94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Koufopanou V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Q96.8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96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LD7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97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Q31.4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98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Koufopanou V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Y8.5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99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Koufopanou V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Z1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301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Koufopanou V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Y8.1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302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Koufopanou V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KPN3828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54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Iurkow A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KPN3829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55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urope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Iurkow A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YPS138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15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Americ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Sniegowski P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DBVPG6304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32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Americ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Vaughan A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A4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86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Americ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Koufopanou V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A12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87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Americ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Koufopanou V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UFRJ50791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0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American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aumov G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UFRJ50816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1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American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aumov G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N-43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76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Far East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aumov G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N-44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77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Far East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aumov G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N-45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78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Far East</w:t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aumov G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IFO1804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37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paradoxus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Far East</w:t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Pérez-Ortín J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388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388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bayanus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391</w:t>
            </w:r>
          </w:p>
        </w:tc>
        <w:tc>
          <w:tcPr>
            <w:tcW w:w="551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391</w:t>
            </w:r>
          </w:p>
        </w:tc>
        <w:tc>
          <w:tcPr>
            <w:tcW w:w="1575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kudriavzevii</w:t>
            </w:r>
          </w:p>
        </w:tc>
        <w:tc>
          <w:tcPr>
            <w:tcW w:w="203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</w:r>
          </w:p>
        </w:tc>
        <w:tc>
          <w:tcPr>
            <w:tcW w:w="1439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shd w:fill="E6EE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392</w:t>
            </w:r>
          </w:p>
        </w:tc>
        <w:tc>
          <w:tcPr>
            <w:tcW w:w="5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392</w:t>
            </w:r>
          </w:p>
        </w:tc>
        <w:tc>
          <w:tcPr>
            <w:tcW w:w="15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  <w:t>S. kudriavzevii</w:t>
            </w:r>
          </w:p>
        </w:tc>
        <w:tc>
          <w:tcPr>
            <w:tcW w:w="20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sv-SE"/>
              </w:rPr>
            </w:r>
          </w:p>
        </w:tc>
        <w:tc>
          <w:tcPr>
            <w:tcW w:w="143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  <w:tc>
          <w:tcPr>
            <w:tcW w:w="200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</w:r>
          </w:p>
        </w:tc>
      </w:tr>
    </w:tbl>
    <w:p>
      <w:pPr>
        <w:pStyle w:val="LEGEND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eastAsia="Times New Roman" w:cs="Times New Roman"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20:40:00Z</dcterms:created>
  <dc:creator>Jonas Waringer</dc:creator>
  <dc:description/>
  <cp:keywords/>
  <dc:language>en-US</dc:language>
  <cp:lastModifiedBy>Jonas Waringer</cp:lastModifiedBy>
  <dcterms:modified xsi:type="dcterms:W3CDTF">2011-05-04T20:40:00Z</dcterms:modified>
  <cp:revision>2</cp:revision>
  <dc:subject/>
  <dc:title/>
</cp:coreProperties>
</file>